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93492" w14:textId="5485D2CF" w:rsidR="007E27AD" w:rsidRDefault="007E27AD" w:rsidP="007E27AD">
      <w:pPr>
        <w:widowControl/>
        <w:wordWrap/>
        <w:autoSpaceDE/>
        <w:autoSpaceDN/>
        <w:spacing w:after="0"/>
        <w:rPr>
          <w:rFonts w:ascii="Times New Roman" w:hAnsi="Times New Roman" w:cs="Times New Roman"/>
          <w:szCs w:val="20"/>
        </w:rPr>
      </w:pPr>
      <w:r w:rsidRPr="00FF03E6">
        <w:rPr>
          <w:rFonts w:ascii="Times New Roman" w:hAnsi="Times New Roman" w:cs="Times New Roman"/>
        </w:rPr>
        <w:t xml:space="preserve">Additional file </w:t>
      </w:r>
      <w:r w:rsidRPr="00FF03E6">
        <w:rPr>
          <w:rFonts w:ascii="Times New Roman" w:hAnsi="Times New Roman" w:cs="Times New Roman" w:hint="eastAsia"/>
        </w:rPr>
        <w:t>4</w:t>
      </w:r>
      <w:r w:rsidRPr="00FF03E6">
        <w:rPr>
          <w:rFonts w:ascii="Times New Roman" w:hAnsi="Times New Roman" w:cs="Times New Roman"/>
        </w:rPr>
        <w:t xml:space="preserve">. </w:t>
      </w:r>
      <w:r w:rsidRPr="00FF03E6">
        <w:rPr>
          <w:rFonts w:ascii="Times New Roman" w:hAnsi="Times New Roman" w:cs="Times New Roman"/>
          <w:szCs w:val="20"/>
        </w:rPr>
        <w:t xml:space="preserve">Abbreviated </w:t>
      </w:r>
      <w:r w:rsidRPr="00FB7E11">
        <w:rPr>
          <w:rFonts w:ascii="Times New Roman" w:hAnsi="Times New Roman" w:cs="Times New Roman"/>
          <w:szCs w:val="20"/>
        </w:rPr>
        <w:t>life table of standard model for</w:t>
      </w:r>
      <w:r w:rsidR="00022175">
        <w:rPr>
          <w:rFonts w:ascii="Times New Roman" w:hAnsi="Times New Roman" w:cs="Times New Roman"/>
          <w:szCs w:val="20"/>
        </w:rPr>
        <w:t xml:space="preserve"> </w:t>
      </w:r>
      <w:r w:rsidRPr="00FB7E11">
        <w:rPr>
          <w:rFonts w:ascii="Times New Roman" w:hAnsi="Times New Roman" w:cs="Times New Roman"/>
          <w:szCs w:val="20"/>
        </w:rPr>
        <w:t xml:space="preserve">Korean </w:t>
      </w:r>
      <w:r>
        <w:rPr>
          <w:rFonts w:ascii="Times New Roman" w:hAnsi="Times New Roman" w:cs="Times New Roman"/>
          <w:szCs w:val="20"/>
        </w:rPr>
        <w:t>general population</w:t>
      </w:r>
      <w:r w:rsidRPr="00FB7E11">
        <w:rPr>
          <w:rFonts w:ascii="Times New Roman" w:hAnsi="Times New Roman" w:cs="Times New Roman"/>
          <w:szCs w:val="20"/>
        </w:rPr>
        <w:t xml:space="preserve"> by sex (2014</w:t>
      </w:r>
      <w:r>
        <w:rPr>
          <w:rFonts w:ascii="Times New Roman" w:hAnsi="Times New Roman" w:cs="Times New Roman"/>
          <w:szCs w:val="20"/>
        </w:rPr>
        <w:t>–</w:t>
      </w:r>
      <w:r w:rsidRPr="00FB7E11">
        <w:rPr>
          <w:rFonts w:ascii="Times New Roman" w:hAnsi="Times New Roman" w:cs="Times New Roman"/>
          <w:szCs w:val="20"/>
        </w:rPr>
        <w:t>2018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5"/>
        <w:gridCol w:w="1130"/>
        <w:gridCol w:w="1130"/>
        <w:gridCol w:w="1132"/>
        <w:gridCol w:w="1130"/>
        <w:gridCol w:w="1130"/>
        <w:gridCol w:w="1135"/>
        <w:gridCol w:w="1134"/>
      </w:tblGrid>
      <w:tr w:rsidR="007E27AD" w14:paraId="71499961" w14:textId="77777777" w:rsidTr="00FD74E0">
        <w:trPr>
          <w:trHeight w:val="255"/>
        </w:trPr>
        <w:tc>
          <w:tcPr>
            <w:tcW w:w="6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2C87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kern w:val="0"/>
                <w:szCs w:val="20"/>
              </w:rPr>
              <w:t>Age (x)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147C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624385">
              <w:rPr>
                <w:rFonts w:ascii="Times New Roman" w:eastAsia="맑은 고딕" w:hAnsi="Times New Roman" w:cs="Times New Roman"/>
                <w:kern w:val="0"/>
                <w:szCs w:val="20"/>
              </w:rPr>
              <w:t>qx</w:t>
            </w:r>
            <w:proofErr w:type="spellEnd"/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BB99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kern w:val="0"/>
                <w:szCs w:val="20"/>
              </w:rPr>
              <w:t>lx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D27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kern w:val="0"/>
                <w:szCs w:val="20"/>
              </w:rPr>
              <w:t>dx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5D55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kern w:val="0"/>
                <w:szCs w:val="20"/>
              </w:rPr>
              <w:t>Lx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5D6E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kern w:val="0"/>
                <w:szCs w:val="20"/>
              </w:rPr>
              <w:t>Tx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2182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kern w:val="0"/>
                <w:szCs w:val="20"/>
              </w:rPr>
              <w:t>Ex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15B83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Ex16</w:t>
            </w:r>
          </w:p>
        </w:tc>
      </w:tr>
      <w:tr w:rsidR="007E27AD" w14:paraId="7946F166" w14:textId="77777777" w:rsidTr="00FD74E0">
        <w:trPr>
          <w:trHeight w:val="255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8E184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kern w:val="0"/>
                <w:szCs w:val="20"/>
              </w:rPr>
              <w:t>Male</w:t>
            </w:r>
          </w:p>
        </w:tc>
      </w:tr>
      <w:tr w:rsidR="007E27AD" w14:paraId="37C6CC75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7D56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EB3D513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1</w:t>
            </w:r>
          </w:p>
        </w:tc>
        <w:tc>
          <w:tcPr>
            <w:tcW w:w="626" w:type="pct"/>
            <w:shd w:val="clear" w:color="auto" w:fill="auto"/>
            <w:noWrap/>
            <w:vAlign w:val="bottom"/>
          </w:tcPr>
          <w:p w14:paraId="2401F3E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00,000</w:t>
            </w:r>
          </w:p>
        </w:tc>
        <w:tc>
          <w:tcPr>
            <w:tcW w:w="627" w:type="pct"/>
            <w:shd w:val="clear" w:color="auto" w:fill="auto"/>
            <w:noWrap/>
            <w:vAlign w:val="center"/>
          </w:tcPr>
          <w:p w14:paraId="79F688A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10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1E5878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7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D8CE82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938253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14:paraId="01B2530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9.4</w:t>
            </w:r>
          </w:p>
        </w:tc>
        <w:tc>
          <w:tcPr>
            <w:tcW w:w="628" w:type="pct"/>
            <w:shd w:val="clear" w:color="auto" w:fill="auto"/>
            <w:vAlign w:val="bottom"/>
          </w:tcPr>
          <w:p w14:paraId="3126C7AC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79.3</w:t>
            </w:r>
          </w:p>
        </w:tc>
      </w:tr>
      <w:tr w:rsidR="007E27AD" w14:paraId="1D740445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9E6D1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8CCA563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2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F1951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,690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F264A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0D5DA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84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0CF6FF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838551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083B5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8.6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03D85651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78.5</w:t>
            </w:r>
          </w:p>
        </w:tc>
      </w:tr>
      <w:tr w:rsidR="007E27AD" w14:paraId="540DC9F8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4904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B0AD8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1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FD8F1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,667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9678C5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80EDA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667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29208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439685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D1388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4.6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02716A75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74.6</w:t>
            </w:r>
          </w:p>
        </w:tc>
      </w:tr>
      <w:tr w:rsidR="007E27AD" w14:paraId="5B229BE5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A032B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B284B7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1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E3A23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,641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ED3FD1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5A129A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637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2C7E4D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941382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9A267D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9.7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1676803F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69.6</w:t>
            </w:r>
          </w:p>
        </w:tc>
      </w:tr>
      <w:tr w:rsidR="007E27AD" w14:paraId="79A5DCA4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3841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AE854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2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3AB28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,592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DED8E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34E2A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583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E8D3F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443285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617E79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4.7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0E1C95A7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64.7</w:t>
            </w:r>
          </w:p>
        </w:tc>
      </w:tr>
      <w:tr w:rsidR="007E27AD" w14:paraId="733BB187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E698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2F333E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4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71A6F3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,456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28A1E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D946A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439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7980F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5945622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5551F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59.8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1F35EFC2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59.8</w:t>
            </w:r>
          </w:p>
        </w:tc>
      </w:tr>
      <w:tr w:rsidR="007E27AD" w14:paraId="2363BCF8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66FE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CF74B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0BE5A9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,251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A71ED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57D85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226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C13ED4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5448822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81C5EB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54.9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249280CB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54.9</w:t>
            </w:r>
          </w:p>
        </w:tc>
      </w:tr>
      <w:tr w:rsidR="007E27AD" w14:paraId="2B5C043F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554C0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52DC3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7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0D7403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8,971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C738BA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6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D7FAA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8938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B6E22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95323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40DFE8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50.0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47EB5D03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50.0</w:t>
            </w:r>
          </w:p>
        </w:tc>
      </w:tr>
      <w:tr w:rsidR="007E27AD" w14:paraId="60CC7A18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1BBBA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6FADC8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8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EBA96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8,612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CE6CEB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3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9355C6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857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27682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459251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5D4C1D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5.2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3E1C5A99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45.2</w:t>
            </w:r>
          </w:p>
        </w:tc>
      </w:tr>
      <w:tr w:rsidR="007E27AD" w14:paraId="716BEEB0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4D4B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01257A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3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ABACC8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8,114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B45763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3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2D4082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8049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B49652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967347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BB8B9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0.4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7AE65586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40.4</w:t>
            </w:r>
          </w:p>
        </w:tc>
      </w:tr>
      <w:tr w:rsidR="007E27AD" w14:paraId="670F38D9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0BD43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B599FC3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1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52CF4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7,332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BE7F0D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07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109FCA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7229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CEB6C3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47858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9464163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5.7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57475831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35.7</w:t>
            </w:r>
          </w:p>
        </w:tc>
      </w:tr>
      <w:tr w:rsidR="007E27AD" w14:paraId="79990E21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4CFF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AC4A7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B0C4F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6,058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581118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38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388FFD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5889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CBB89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994860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776534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1.2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31648D9A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31.1</w:t>
            </w:r>
          </w:p>
        </w:tc>
      </w:tr>
      <w:tr w:rsidR="007E27AD" w14:paraId="61DEB2F2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0093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52F4FB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2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12D2C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4,070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2C592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9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6536F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382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FA6DA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519242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4C5DCB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6.8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17B6FB98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26.7</w:t>
            </w:r>
          </w:p>
        </w:tc>
      </w:tr>
      <w:tr w:rsidR="007E27AD" w14:paraId="05C045D9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3E35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9B6491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11EDD2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1,245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18282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87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1C8E5A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0902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1E820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055570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6ED18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2.5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6A6A2953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22.5</w:t>
            </w:r>
          </w:p>
        </w:tc>
      </w:tr>
      <w:tr w:rsidR="007E27AD" w14:paraId="26972C00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4508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D120F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13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8EA246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7,267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983759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86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43B49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677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74EE2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60871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BE16FCB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8.4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528A8182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18.4</w:t>
            </w:r>
          </w:p>
        </w:tc>
      </w:tr>
      <w:tr w:rsidR="007E27AD" w14:paraId="6F9B2C77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FB25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E8E81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9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B1C1D8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1,503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0A4E0B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462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04C9F53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0771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688EF6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185919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E54D10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4.6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06E3E37F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14.5</w:t>
            </w:r>
          </w:p>
        </w:tc>
      </w:tr>
      <w:tr w:rsidR="007E27AD" w14:paraId="6E0AC45A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5CD5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CA2481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33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8B5300A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2,443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A00CF9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41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29AE0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123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605FCEA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99207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EC4639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1.0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5F2D75BD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11.0</w:t>
            </w:r>
          </w:p>
        </w:tc>
      </w:tr>
      <w:tr w:rsidR="007E27AD" w14:paraId="6993DBE9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B91BB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B26F1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08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25D0CD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58,111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6C175C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534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6D05AEA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56344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23C940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70552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06D1C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.1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05AA1929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8.1</w:t>
            </w:r>
          </w:p>
        </w:tc>
      </w:tr>
      <w:tr w:rsidR="007E27AD" w14:paraId="4E91894B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8655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803AEF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1048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05B173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8,909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1964D4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076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E1F94C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6871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C9A828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26666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E8E941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5.8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7ED50E46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5.8</w:t>
            </w:r>
          </w:p>
        </w:tc>
      </w:tr>
      <w:tr w:rsidR="007E27AD" w14:paraId="623246F8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CD17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E0BDC0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36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804DBA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9,613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D6C3B3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208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29604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8009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A5EC0A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1833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11D07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.2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46771A21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4.1</w:t>
            </w:r>
          </w:p>
        </w:tc>
      </w:tr>
      <w:tr w:rsidR="007E27AD" w14:paraId="19433666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97D8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B23B73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2326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F9F919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,818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A0BCB3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586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C73E20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025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4B275C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9036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5CB08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.8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37ECFA18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2.9</w:t>
            </w:r>
          </w:p>
        </w:tc>
      </w:tr>
      <w:tr w:rsidR="007E27AD" w14:paraId="2FCDA098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28AAC1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CF7C6D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3124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893141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,471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D75CFB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60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BAE0C1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36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F120D0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36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28A43AB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3D52E2A5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2.1</w:t>
            </w:r>
          </w:p>
        </w:tc>
      </w:tr>
      <w:tr w:rsidR="007E27AD" w14:paraId="776DDA25" w14:textId="77777777" w:rsidTr="00FD74E0">
        <w:trPr>
          <w:trHeight w:val="255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96BA16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</w:tr>
      <w:tr w:rsidR="007E27AD" w14:paraId="67FF948B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BCE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75FB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0016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000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1FA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5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6BE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75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ED3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57568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B71E7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5.8</w:t>
            </w:r>
          </w:p>
        </w:tc>
        <w:tc>
          <w:tcPr>
            <w:tcW w:w="628" w:type="pct"/>
            <w:shd w:val="clear" w:color="auto" w:fill="auto"/>
            <w:vAlign w:val="bottom"/>
          </w:tcPr>
          <w:p w14:paraId="0A1879A6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85.4</w:t>
            </w:r>
          </w:p>
        </w:tc>
      </w:tr>
      <w:tr w:rsidR="007E27AD" w14:paraId="080C18C2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7E0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8AB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575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74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86EA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7E7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87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BC0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47593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B92AE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5.0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27AF3835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84.6</w:t>
            </w:r>
          </w:p>
        </w:tc>
      </w:tr>
      <w:tr w:rsidR="007E27AD" w14:paraId="286D7DCA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733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BDC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6F1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72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845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0123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72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604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07688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503EF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1.0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348D366B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80.7</w:t>
            </w:r>
          </w:p>
        </w:tc>
      </w:tr>
      <w:tr w:rsidR="007E27AD" w14:paraId="0FD81701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7CD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D80A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B73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70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CDE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942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7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33F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57828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408E5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6.0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52A144C5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75.7</w:t>
            </w:r>
          </w:p>
        </w:tc>
      </w:tr>
      <w:tr w:rsidR="007E27AD" w14:paraId="44EFBFB5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483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6C4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E67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66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6404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21A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66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0EC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07984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CADAB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1.0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7035399A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70.7</w:t>
            </w:r>
          </w:p>
        </w:tc>
      </w:tr>
      <w:tr w:rsidR="007E27AD" w14:paraId="1FF25E21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58D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4B5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C9A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5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206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FE5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57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3C6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58169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0C0B5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6.1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701CE7B8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65.8</w:t>
            </w:r>
          </w:p>
        </w:tc>
      </w:tr>
      <w:tr w:rsidR="007E27AD" w14:paraId="4E7BA3CF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DB33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0AB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055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47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F78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F75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46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988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08401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2B9374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1.2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268B7105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60.9</w:t>
            </w:r>
          </w:p>
        </w:tc>
      </w:tr>
      <w:tr w:rsidR="007E27AD" w14:paraId="59CE6776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119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B6E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D54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32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DDC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F9DA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30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502E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558700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1C2DC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56.2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181431FD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55.9</w:t>
            </w:r>
          </w:p>
        </w:tc>
      </w:tr>
      <w:tr w:rsidR="007E27AD" w14:paraId="0B8A60C6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0EA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09D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6FA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1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2F2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F54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907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95E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509089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D01C8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51.4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55E34993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51.1</w:t>
            </w:r>
          </w:p>
        </w:tc>
      </w:tr>
      <w:tr w:rsidR="007E27AD" w14:paraId="322570FC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53A3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678A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CC0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881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74F6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106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877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58C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59607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EC36E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6.5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18027A95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46.2</w:t>
            </w:r>
          </w:p>
        </w:tc>
      </w:tr>
      <w:tr w:rsidR="007E27AD" w14:paraId="1C5951B1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38A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647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D2E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841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4E5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485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837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E89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10295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9421C2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1.7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183DF7D4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41.4</w:t>
            </w:r>
          </w:p>
        </w:tc>
      </w:tr>
      <w:tr w:rsidR="007E27AD" w14:paraId="1A926FB3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A65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B2B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1EEC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787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145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3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5BD3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780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57B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61214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1ED0F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6.9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0F430E90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36.6</w:t>
            </w:r>
          </w:p>
        </w:tc>
      </w:tr>
      <w:tr w:rsidR="007E27AD" w14:paraId="65F44622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E12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2E5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C103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712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37C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7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97A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703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B5F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12458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88857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2.2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61752409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31.9</w:t>
            </w:r>
          </w:p>
        </w:tc>
      </w:tr>
      <w:tr w:rsidR="007E27AD" w14:paraId="5AE9F9E7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708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AD4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6C8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610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B0C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5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F44A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597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B7B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64139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ACB27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7.5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0F481212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27.2</w:t>
            </w:r>
          </w:p>
        </w:tc>
      </w:tr>
      <w:tr w:rsidR="007E27AD" w14:paraId="2D5C5562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0A0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8D9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667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46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EAA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8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985B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442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CD0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16436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47439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2.9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7AF89440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22.6</w:t>
            </w:r>
          </w:p>
        </w:tc>
      </w:tr>
      <w:tr w:rsidR="007E27AD" w14:paraId="3E788D8B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6D7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3D8D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1183A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218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1FEB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8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52B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9184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06E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6968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62BBD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8.4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58CCA8E7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18.1</w:t>
            </w:r>
          </w:p>
        </w:tc>
      </w:tr>
      <w:tr w:rsidR="007E27AD" w14:paraId="0841B540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EF5B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3214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EFB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764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675F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35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8CA7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696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1E7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24600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DCA3A0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4.2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5222486F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13.9</w:t>
            </w:r>
          </w:p>
        </w:tc>
      </w:tr>
      <w:tr w:rsidR="007E27AD" w14:paraId="09E234BB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137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C2E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2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BAEA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871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0B1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56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5EA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742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336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827824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38075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0.5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607F2CB0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10.2</w:t>
            </w:r>
          </w:p>
        </w:tc>
      </w:tr>
      <w:tr w:rsidR="007E27AD" w14:paraId="4F489030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A6C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E6A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7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5DA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249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800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23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398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037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7685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71384.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BB8AC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7.5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78C8ED67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7.1</w:t>
            </w:r>
          </w:p>
        </w:tc>
      </w:tr>
      <w:tr w:rsidR="007E27AD" w14:paraId="5BC06E88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6060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FBAC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1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C32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00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C9C6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446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99C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785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5F73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21416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BE8C8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5.3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4922EBE4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4.9</w:t>
            </w:r>
          </w:p>
        </w:tc>
      </w:tr>
      <w:tr w:rsidR="007E27AD" w14:paraId="643602A0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360B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F0749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44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7335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9760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79852E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249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6E30B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8136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0F2B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6793.21</w:t>
            </w:r>
          </w:p>
        </w:tc>
        <w:tc>
          <w:tcPr>
            <w:tcW w:w="629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E1C2887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.4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bottom"/>
          </w:tcPr>
          <w:p w14:paraId="794B98E8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3.3</w:t>
            </w:r>
          </w:p>
        </w:tc>
      </w:tr>
      <w:tr w:rsidR="007E27AD" w14:paraId="59E2E4E9" w14:textId="77777777" w:rsidTr="00FD74E0">
        <w:trPr>
          <w:trHeight w:val="255"/>
        </w:trPr>
        <w:tc>
          <w:tcPr>
            <w:tcW w:w="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FA83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B42122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70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68248A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693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4EA078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1575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6EE95F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46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FBA9D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3468.09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AE9BA1" w14:textId="77777777" w:rsidR="007E27AD" w:rsidRPr="00624385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4385">
              <w:rPr>
                <w:rFonts w:ascii="Times New Roman" w:eastAsia="맑은 고딕" w:hAnsi="Times New Roman" w:cs="Times New Roman"/>
                <w:color w:val="000000"/>
                <w:szCs w:val="20"/>
              </w:rPr>
              <w:t>0.5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B954E1F" w14:textId="77777777" w:rsidR="007E27AD" w:rsidRPr="00AB6E9B" w:rsidRDefault="007E27AD" w:rsidP="00FD74E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B6E9B">
              <w:rPr>
                <w:rFonts w:ascii="Times New Roman" w:eastAsia="맑은 고딕" w:hAnsi="Times New Roman" w:cs="Times New Roman"/>
                <w:color w:val="000000"/>
                <w:szCs w:val="20"/>
              </w:rPr>
              <w:t>2.3</w:t>
            </w:r>
          </w:p>
        </w:tc>
      </w:tr>
    </w:tbl>
    <w:p w14:paraId="70749CFA" w14:textId="77777777" w:rsidR="007E27AD" w:rsidRDefault="007E27AD" w:rsidP="007E27AD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proofErr w:type="spellStart"/>
      <w:r w:rsidRPr="00462274">
        <w:rPr>
          <w:rFonts w:ascii="Times New Roman" w:eastAsia="맑은 고딕" w:hAnsi="Times New Roman" w:cs="Times New Roman"/>
          <w:color w:val="000000"/>
          <w:kern w:val="0"/>
          <w:szCs w:val="20"/>
        </w:rPr>
        <w:t>qx</w:t>
      </w:r>
      <w:proofErr w:type="spellEnd"/>
      <w:r w:rsidRPr="00462274">
        <w:rPr>
          <w:rFonts w:ascii="Times New Roman" w:eastAsia="맑은 고딕" w:hAnsi="Times New Roman" w:cs="Times New Roman"/>
          <w:color w:val="000000"/>
          <w:kern w:val="0"/>
          <w:szCs w:val="20"/>
        </w:rPr>
        <w:t>, probability of dying between ages x to x+1; lx, survivors to ages x; dx, number of dying between ages x to x+1; Lx, person-years lived between ages x to x+1; Tx, total number of person-years lived above age x; Ex, life expectancy at age x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;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Ex16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is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official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statistics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on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life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expectancy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in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2016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from</w:t>
      </w: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K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o</w:t>
      </w:r>
      <w:r w:rsidRPr="00C839F2">
        <w:rPr>
          <w:rFonts w:ascii="Times New Roman" w:eastAsia="맑은 고딕" w:hAnsi="Times New Roman" w:cs="Times New Roman"/>
          <w:color w:val="000000"/>
          <w:kern w:val="0"/>
          <w:szCs w:val="20"/>
        </w:rPr>
        <w:t>rean Statistical Information Service</w:t>
      </w:r>
    </w:p>
    <w:p w14:paraId="44B716F6" w14:textId="77777777" w:rsidR="005E42C4" w:rsidRDefault="005E42C4" w:rsidP="007E27AD"/>
    <w:sectPr w:rsidR="005E42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xNDA0NjA0szQ1trRQ0lEKTi0uzszPAykwqgUABSQTOywAAAA="/>
  </w:docVars>
  <w:rsids>
    <w:rsidRoot w:val="007E27AD"/>
    <w:rsid w:val="00022175"/>
    <w:rsid w:val="00342F8C"/>
    <w:rsid w:val="005E42C4"/>
    <w:rsid w:val="006430A5"/>
    <w:rsid w:val="007E27AD"/>
    <w:rsid w:val="00A35E3C"/>
    <w:rsid w:val="00E72032"/>
    <w:rsid w:val="00ED0D36"/>
    <w:rsid w:val="00F02A0E"/>
    <w:rsid w:val="00FF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DF8AF"/>
  <w15:chartTrackingRefBased/>
  <w15:docId w15:val="{8EA19C14-E09D-4131-8B96-49CE33FA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7AD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22175"/>
    <w:pPr>
      <w:spacing w:after="0" w:line="240" w:lineRule="auto"/>
    </w:pPr>
    <w:rPr>
      <w:sz w:val="2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H Choi</cp:lastModifiedBy>
  <cp:revision>2</cp:revision>
  <dcterms:created xsi:type="dcterms:W3CDTF">2023-09-05T22:20:00Z</dcterms:created>
  <dcterms:modified xsi:type="dcterms:W3CDTF">2023-09-05T22:20:00Z</dcterms:modified>
</cp:coreProperties>
</file>